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A0F4E" w14:textId="77777777" w:rsidR="00A3214B" w:rsidRDefault="00A3214B" w:rsidP="00A3214B">
      <w:r w:rsidRPr="009574F4">
        <w:rPr>
          <w:rFonts w:hint="eastAsia"/>
          <w:b/>
          <w:bCs/>
        </w:rPr>
        <w:t xml:space="preserve">Supplementary </w:t>
      </w:r>
      <w:r w:rsidRPr="009574F4">
        <w:rPr>
          <w:b/>
          <w:bCs/>
        </w:rPr>
        <w:t>data 1.</w:t>
      </w:r>
      <w:r>
        <w:t xml:space="preserve"> </w:t>
      </w:r>
      <w:r>
        <w:rPr>
          <w:szCs w:val="21"/>
        </w:rPr>
        <w:t>T</w:t>
      </w:r>
      <w:r w:rsidRPr="00825D69">
        <w:rPr>
          <w:szCs w:val="21"/>
        </w:rPr>
        <w:t>he normality of the residuals of the multiple regression model</w:t>
      </w:r>
      <w:r>
        <w:rPr>
          <w:szCs w:val="21"/>
        </w:rPr>
        <w:t xml:space="preserve"> was confirmed. </w:t>
      </w:r>
    </w:p>
    <w:p w14:paraId="78A3A175" w14:textId="3F256A82" w:rsidR="004C1880" w:rsidRDefault="009574F4">
      <w:r>
        <w:rPr>
          <w:noProof/>
        </w:rPr>
        <w:drawing>
          <wp:inline distT="0" distB="0" distL="0" distR="0" wp14:anchorId="00841FAF" wp14:editId="486E57C7">
            <wp:extent cx="5391150" cy="302895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302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7D4F12" w14:textId="19702A92" w:rsidR="009574F4" w:rsidRDefault="009574F4"/>
    <w:p w14:paraId="7F1DEEB7" w14:textId="26B5B28B" w:rsidR="00A3214B" w:rsidRDefault="00A3214B">
      <w:pPr>
        <w:widowControl/>
        <w:jc w:val="left"/>
      </w:pPr>
      <w:r>
        <w:br w:type="page"/>
      </w:r>
    </w:p>
    <w:p w14:paraId="2A271752" w14:textId="77777777" w:rsidR="00A3214B" w:rsidRPr="00A3214B" w:rsidRDefault="00A3214B" w:rsidP="00A3214B">
      <w:pPr>
        <w:tabs>
          <w:tab w:val="left" w:pos="6521"/>
        </w:tabs>
      </w:pPr>
      <w:r w:rsidRPr="009574F4">
        <w:rPr>
          <w:rFonts w:hint="eastAsia"/>
          <w:b/>
          <w:bCs/>
        </w:rPr>
        <w:lastRenderedPageBreak/>
        <w:t xml:space="preserve">Supplementary </w:t>
      </w:r>
      <w:r w:rsidRPr="009574F4">
        <w:rPr>
          <w:b/>
          <w:bCs/>
        </w:rPr>
        <w:t>data 2.</w:t>
      </w:r>
      <w:r w:rsidRPr="00A3214B">
        <w:t xml:space="preserve"> Demographic data and patient-reported outcomes for the study cohort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823"/>
        <w:gridCol w:w="4094"/>
      </w:tblGrid>
      <w:tr w:rsidR="00A3214B" w:rsidRPr="00A3214B" w14:paraId="4AEBA867" w14:textId="77777777" w:rsidTr="00F30A3C">
        <w:tc>
          <w:tcPr>
            <w:tcW w:w="7917" w:type="dxa"/>
            <w:gridSpan w:val="2"/>
            <w:vAlign w:val="center"/>
          </w:tcPr>
          <w:p w14:paraId="5461E71A" w14:textId="77777777" w:rsidR="00A3214B" w:rsidRPr="00A3214B" w:rsidRDefault="00A3214B" w:rsidP="00F30A3C">
            <w:r w:rsidRPr="00A3214B">
              <w:t>209 patients</w:t>
            </w:r>
          </w:p>
        </w:tc>
      </w:tr>
      <w:tr w:rsidR="00A3214B" w:rsidRPr="00A3214B" w14:paraId="63C3D038" w14:textId="77777777" w:rsidTr="00F30A3C">
        <w:tc>
          <w:tcPr>
            <w:tcW w:w="3823" w:type="dxa"/>
            <w:vAlign w:val="center"/>
          </w:tcPr>
          <w:p w14:paraId="4DA84B69" w14:textId="77777777" w:rsidR="00A3214B" w:rsidRPr="00A3214B" w:rsidRDefault="00A3214B" w:rsidP="00F30A3C">
            <w:r w:rsidRPr="00A3214B">
              <w:t>Age at surgery#, y</w:t>
            </w:r>
          </w:p>
        </w:tc>
        <w:tc>
          <w:tcPr>
            <w:tcW w:w="4094" w:type="dxa"/>
            <w:vAlign w:val="center"/>
          </w:tcPr>
          <w:p w14:paraId="4C61ECBC" w14:textId="55127CD9" w:rsidR="00A3214B" w:rsidRPr="00A3214B" w:rsidRDefault="00A3214B" w:rsidP="00F30A3C">
            <w:r w:rsidRPr="00A3214B">
              <w:t>77.1 ± 8.3</w:t>
            </w:r>
          </w:p>
        </w:tc>
      </w:tr>
      <w:tr w:rsidR="00A3214B" w:rsidRPr="00A3214B" w14:paraId="4B8F4467" w14:textId="77777777" w:rsidTr="00F30A3C">
        <w:tc>
          <w:tcPr>
            <w:tcW w:w="3823" w:type="dxa"/>
            <w:vAlign w:val="center"/>
          </w:tcPr>
          <w:p w14:paraId="6A17F212" w14:textId="27232631" w:rsidR="00A3214B" w:rsidRPr="00A3214B" w:rsidRDefault="00A3214B" w:rsidP="00F30A3C">
            <w:r w:rsidRPr="00A3214B">
              <w:t xml:space="preserve">Sex (male; female: anonymous), </w:t>
            </w:r>
            <w:r>
              <w:t>knee</w:t>
            </w:r>
            <w:r w:rsidRPr="00A3214B">
              <w:t>s</w:t>
            </w:r>
          </w:p>
        </w:tc>
        <w:tc>
          <w:tcPr>
            <w:tcW w:w="4094" w:type="dxa"/>
            <w:vAlign w:val="center"/>
          </w:tcPr>
          <w:p w14:paraId="33AE94CD" w14:textId="77777777" w:rsidR="00A3214B" w:rsidRPr="00A3214B" w:rsidRDefault="00A3214B" w:rsidP="00F30A3C">
            <w:r w:rsidRPr="00A3214B">
              <w:t>35;168:6</w:t>
            </w:r>
          </w:p>
        </w:tc>
      </w:tr>
      <w:tr w:rsidR="00A3214B" w:rsidRPr="00A3214B" w14:paraId="1B198AB4" w14:textId="77777777" w:rsidTr="00F30A3C">
        <w:tc>
          <w:tcPr>
            <w:tcW w:w="3823" w:type="dxa"/>
            <w:tcBorders>
              <w:bottom w:val="single" w:sz="4" w:space="0" w:color="auto"/>
            </w:tcBorders>
            <w:vAlign w:val="center"/>
          </w:tcPr>
          <w:p w14:paraId="52400BA4" w14:textId="77777777" w:rsidR="00A3214B" w:rsidRPr="00A3214B" w:rsidRDefault="00A3214B" w:rsidP="00F30A3C">
            <w:r w:rsidRPr="00A3214B">
              <w:t>Body mass index#, kg/m</w:t>
            </w:r>
            <w:r w:rsidRPr="00A3214B">
              <w:rPr>
                <w:vertAlign w:val="superscript"/>
              </w:rPr>
              <w:t>2</w:t>
            </w:r>
          </w:p>
        </w:tc>
        <w:tc>
          <w:tcPr>
            <w:tcW w:w="4094" w:type="dxa"/>
            <w:tcBorders>
              <w:bottom w:val="single" w:sz="4" w:space="0" w:color="auto"/>
            </w:tcBorders>
            <w:vAlign w:val="center"/>
          </w:tcPr>
          <w:p w14:paraId="7E0B85D0" w14:textId="7E27B9DE" w:rsidR="00A3214B" w:rsidRPr="00A3214B" w:rsidRDefault="00A3214B" w:rsidP="00F30A3C">
            <w:r w:rsidRPr="00A3214B">
              <w:t>26 ± 4.2</w:t>
            </w:r>
          </w:p>
        </w:tc>
      </w:tr>
      <w:tr w:rsidR="00A3214B" w:rsidRPr="00A3214B" w14:paraId="206A7B09" w14:textId="77777777" w:rsidTr="00F30A3C">
        <w:tc>
          <w:tcPr>
            <w:tcW w:w="3823" w:type="dxa"/>
            <w:tcBorders>
              <w:top w:val="single" w:sz="4" w:space="0" w:color="auto"/>
            </w:tcBorders>
            <w:vAlign w:val="center"/>
          </w:tcPr>
          <w:p w14:paraId="3DEAE4E5" w14:textId="77777777" w:rsidR="00A3214B" w:rsidRPr="00A3214B" w:rsidRDefault="00A3214B" w:rsidP="00F30A3C">
            <w:bookmarkStart w:id="0" w:name="_Hlk75782427"/>
            <w:r w:rsidRPr="00A3214B">
              <w:t>Follow-up#, y</w:t>
            </w:r>
            <w:bookmarkEnd w:id="0"/>
          </w:p>
        </w:tc>
        <w:tc>
          <w:tcPr>
            <w:tcW w:w="4094" w:type="dxa"/>
            <w:tcBorders>
              <w:top w:val="single" w:sz="4" w:space="0" w:color="auto"/>
            </w:tcBorders>
            <w:vAlign w:val="center"/>
          </w:tcPr>
          <w:p w14:paraId="775C064C" w14:textId="02908AC1" w:rsidR="00A3214B" w:rsidRPr="00A3214B" w:rsidRDefault="00A3214B" w:rsidP="00F30A3C">
            <w:r w:rsidRPr="00A3214B">
              <w:t>4.5 ± 1.9</w:t>
            </w:r>
          </w:p>
        </w:tc>
      </w:tr>
      <w:tr w:rsidR="00A3214B" w:rsidRPr="00A3214B" w14:paraId="1AED5173" w14:textId="77777777" w:rsidTr="00F30A3C">
        <w:tc>
          <w:tcPr>
            <w:tcW w:w="3823" w:type="dxa"/>
            <w:tcBorders>
              <w:top w:val="single" w:sz="4" w:space="0" w:color="auto"/>
            </w:tcBorders>
            <w:vAlign w:val="center"/>
          </w:tcPr>
          <w:p w14:paraId="1A939DD6" w14:textId="3F099233" w:rsidR="00A3214B" w:rsidRPr="00A3214B" w:rsidRDefault="00A3214B" w:rsidP="00A3214B">
            <w:r w:rsidRPr="00A3214B">
              <w:t>Pain during level walking in the KSS 2011#</w:t>
            </w:r>
          </w:p>
        </w:tc>
        <w:tc>
          <w:tcPr>
            <w:tcW w:w="4094" w:type="dxa"/>
            <w:tcBorders>
              <w:top w:val="single" w:sz="4" w:space="0" w:color="auto"/>
            </w:tcBorders>
            <w:vAlign w:val="center"/>
          </w:tcPr>
          <w:p w14:paraId="2C1ACB13" w14:textId="6D3A7A47" w:rsidR="00A3214B" w:rsidRPr="00A3214B" w:rsidRDefault="00A3214B" w:rsidP="00A3214B">
            <w:r w:rsidRPr="00A3214B">
              <w:t>1.5 ± 2.3</w:t>
            </w:r>
          </w:p>
        </w:tc>
      </w:tr>
      <w:tr w:rsidR="00A3214B" w:rsidRPr="00A3214B" w14:paraId="505B23EA" w14:textId="77777777" w:rsidTr="00F30A3C">
        <w:tc>
          <w:tcPr>
            <w:tcW w:w="3823" w:type="dxa"/>
            <w:tcBorders>
              <w:top w:val="single" w:sz="4" w:space="0" w:color="auto"/>
            </w:tcBorders>
            <w:vAlign w:val="center"/>
          </w:tcPr>
          <w:p w14:paraId="14502F23" w14:textId="1B5B3999" w:rsidR="00A3214B" w:rsidRPr="00A3214B" w:rsidRDefault="00A3214B" w:rsidP="00A3214B">
            <w:r w:rsidRPr="00A3214B">
              <w:t>Functional activity category in the KSS 2011</w:t>
            </w:r>
            <w:r>
              <w:rPr>
                <w:rFonts w:hint="eastAsia"/>
              </w:rPr>
              <w:t>＃</w:t>
            </w:r>
          </w:p>
        </w:tc>
        <w:tc>
          <w:tcPr>
            <w:tcW w:w="4094" w:type="dxa"/>
            <w:tcBorders>
              <w:top w:val="single" w:sz="4" w:space="0" w:color="auto"/>
            </w:tcBorders>
            <w:vAlign w:val="center"/>
          </w:tcPr>
          <w:p w14:paraId="632CFFB8" w14:textId="15BD6E43" w:rsidR="00A3214B" w:rsidRPr="00A3214B" w:rsidRDefault="00A3214B" w:rsidP="00A3214B">
            <w:r w:rsidRPr="00A3214B">
              <w:t>63 ± 21.5</w:t>
            </w:r>
          </w:p>
        </w:tc>
      </w:tr>
      <w:tr w:rsidR="00A3214B" w:rsidRPr="00A3214B" w14:paraId="2C43C0EA" w14:textId="77777777" w:rsidTr="00F30A3C">
        <w:tc>
          <w:tcPr>
            <w:tcW w:w="3823" w:type="dxa"/>
            <w:vAlign w:val="center"/>
          </w:tcPr>
          <w:p w14:paraId="2FFED1A0" w14:textId="6A7F8D03" w:rsidR="00A3214B" w:rsidRPr="00A3214B" w:rsidRDefault="00A3214B" w:rsidP="00A3214B">
            <w:r w:rsidRPr="00A3214B">
              <w:t>FJS-12#</w:t>
            </w:r>
          </w:p>
        </w:tc>
        <w:tc>
          <w:tcPr>
            <w:tcW w:w="4094" w:type="dxa"/>
            <w:vAlign w:val="center"/>
          </w:tcPr>
          <w:p w14:paraId="5DBCBA4B" w14:textId="77777777" w:rsidR="00A3214B" w:rsidRPr="00A3214B" w:rsidRDefault="00A3214B" w:rsidP="00A3214B">
            <w:r w:rsidRPr="00A3214B">
              <w:t>48.3 ± 27</w:t>
            </w:r>
          </w:p>
        </w:tc>
      </w:tr>
      <w:tr w:rsidR="00A3214B" w:rsidRPr="00A3214B" w14:paraId="0D865983" w14:textId="77777777" w:rsidTr="00F30A3C">
        <w:tc>
          <w:tcPr>
            <w:tcW w:w="3823" w:type="dxa"/>
            <w:vAlign w:val="center"/>
          </w:tcPr>
          <w:p w14:paraId="3E4C998A" w14:textId="77777777" w:rsidR="00A3214B" w:rsidRPr="00A3214B" w:rsidRDefault="00A3214B" w:rsidP="00A3214B">
            <w:r w:rsidRPr="00A3214B">
              <w:t>The 12-Item Shor-Form Health Survey Physical Component Summary#</w:t>
            </w:r>
          </w:p>
        </w:tc>
        <w:tc>
          <w:tcPr>
            <w:tcW w:w="4094" w:type="dxa"/>
            <w:vAlign w:val="center"/>
          </w:tcPr>
          <w:p w14:paraId="1BAB1661" w14:textId="77777777" w:rsidR="00A3214B" w:rsidRPr="00A3214B" w:rsidRDefault="00A3214B" w:rsidP="00A3214B">
            <w:r w:rsidRPr="00A3214B">
              <w:t>35.2 ± 12.5</w:t>
            </w:r>
          </w:p>
        </w:tc>
      </w:tr>
      <w:tr w:rsidR="00A3214B" w:rsidRPr="00A3214B" w14:paraId="3C051C83" w14:textId="77777777" w:rsidTr="00F30A3C">
        <w:tc>
          <w:tcPr>
            <w:tcW w:w="3823" w:type="dxa"/>
            <w:vAlign w:val="center"/>
          </w:tcPr>
          <w:p w14:paraId="7624BAFF" w14:textId="77777777" w:rsidR="00A3214B" w:rsidRPr="00A3214B" w:rsidRDefault="00A3214B" w:rsidP="00A3214B">
            <w:r w:rsidRPr="00A3214B">
              <w:t>The 12-Item Short-Form Health Survey Role/Social Component Summary#</w:t>
            </w:r>
          </w:p>
        </w:tc>
        <w:tc>
          <w:tcPr>
            <w:tcW w:w="4094" w:type="dxa"/>
            <w:vAlign w:val="center"/>
          </w:tcPr>
          <w:p w14:paraId="7A26C29E" w14:textId="77777777" w:rsidR="00A3214B" w:rsidRPr="00A3214B" w:rsidRDefault="00A3214B" w:rsidP="00A3214B">
            <w:r w:rsidRPr="00A3214B">
              <w:t>41.6 ± 15.6</w:t>
            </w:r>
          </w:p>
        </w:tc>
      </w:tr>
      <w:tr w:rsidR="00A3214B" w:rsidRPr="00A3214B" w14:paraId="6B4D5D7D" w14:textId="77777777" w:rsidTr="00F30A3C">
        <w:tc>
          <w:tcPr>
            <w:tcW w:w="3823" w:type="dxa"/>
            <w:vAlign w:val="center"/>
          </w:tcPr>
          <w:p w14:paraId="2B23A3D5" w14:textId="73388286" w:rsidR="00A3214B" w:rsidRPr="00A3214B" w:rsidRDefault="00A3214B" w:rsidP="00A3214B">
            <w:r w:rsidRPr="00A3214B">
              <w:t xml:space="preserve">The 12-Item Short-Form Health Survey </w:t>
            </w:r>
            <w:r>
              <w:t>Mental</w:t>
            </w:r>
            <w:r w:rsidRPr="00A3214B">
              <w:t xml:space="preserve"> Component Summary#</w:t>
            </w:r>
          </w:p>
        </w:tc>
        <w:tc>
          <w:tcPr>
            <w:tcW w:w="4094" w:type="dxa"/>
            <w:vAlign w:val="center"/>
          </w:tcPr>
          <w:p w14:paraId="1150FED8" w14:textId="7EF11FD5" w:rsidR="00A3214B" w:rsidRPr="00A3214B" w:rsidRDefault="00A3214B" w:rsidP="00A3214B">
            <w:r>
              <w:rPr>
                <w:rFonts w:hint="eastAsia"/>
              </w:rPr>
              <w:t>5</w:t>
            </w:r>
            <w:r>
              <w:t xml:space="preserve">6 </w:t>
            </w:r>
            <w:r w:rsidRPr="00A3214B">
              <w:t xml:space="preserve">± </w:t>
            </w:r>
            <w:r>
              <w:t>9.3</w:t>
            </w:r>
          </w:p>
        </w:tc>
      </w:tr>
    </w:tbl>
    <w:p w14:paraId="24D6649A" w14:textId="77777777" w:rsidR="00A3214B" w:rsidRPr="00A3214B" w:rsidRDefault="00A3214B" w:rsidP="00A3214B">
      <w:r w:rsidRPr="00A3214B">
        <w:t>#T</w:t>
      </w:r>
      <w:bookmarkStart w:id="1" w:name="_Hlk69401207"/>
      <w:r w:rsidRPr="00A3214B">
        <w:t>he values are given as the mean ± standard deviations</w:t>
      </w:r>
      <w:bookmarkEnd w:id="1"/>
      <w:r w:rsidRPr="00A3214B">
        <w:t>.</w:t>
      </w:r>
      <w:r w:rsidRPr="00A3214B" w:rsidDel="00F73EB4">
        <w:t xml:space="preserve"> </w:t>
      </w:r>
    </w:p>
    <w:p w14:paraId="57C77167" w14:textId="77777777" w:rsidR="00A3214B" w:rsidRPr="00A3214B" w:rsidRDefault="00A3214B" w:rsidP="00A3214B">
      <w:pPr>
        <w:tabs>
          <w:tab w:val="left" w:pos="1410"/>
        </w:tabs>
      </w:pPr>
      <w:bookmarkStart w:id="2" w:name="_Hlk130814073"/>
      <w:r w:rsidRPr="00A3214B">
        <w:t>Abbreviations: KSS 2011, Knee Society Score 2011; FJS-12, Forgotten Joint Score-12</w:t>
      </w:r>
      <w:bookmarkEnd w:id="2"/>
      <w:r w:rsidRPr="00A3214B">
        <w:t>; SF-12, The 12-Item Short-Form Health</w:t>
      </w:r>
      <w:r w:rsidRPr="00A3214B">
        <w:rPr>
          <w:rFonts w:hint="eastAsia"/>
        </w:rPr>
        <w:t xml:space="preserve"> </w:t>
      </w:r>
      <w:r w:rsidRPr="00A3214B">
        <w:t>Survey; PCS, Physical Component Summary; RCS, Role/Social Component Summary.</w:t>
      </w:r>
    </w:p>
    <w:p w14:paraId="0EE3F0C0" w14:textId="2F652EF6" w:rsidR="009574F4" w:rsidRPr="00A3214B" w:rsidRDefault="009574F4" w:rsidP="00A3214B"/>
    <w:sectPr w:rsidR="009574F4" w:rsidRPr="00A3214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5257E6" w14:textId="77777777" w:rsidR="00FF6F19" w:rsidRDefault="00FF6F19" w:rsidP="00A3214B">
      <w:r>
        <w:separator/>
      </w:r>
    </w:p>
  </w:endnote>
  <w:endnote w:type="continuationSeparator" w:id="0">
    <w:p w14:paraId="7EBA9EC5" w14:textId="77777777" w:rsidR="00FF6F19" w:rsidRDefault="00FF6F19" w:rsidP="00A321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447A2A" w14:textId="77777777" w:rsidR="00FF6F19" w:rsidRDefault="00FF6F19" w:rsidP="00A3214B">
      <w:r>
        <w:separator/>
      </w:r>
    </w:p>
  </w:footnote>
  <w:footnote w:type="continuationSeparator" w:id="0">
    <w:p w14:paraId="16644B3D" w14:textId="77777777" w:rsidR="00FF6F19" w:rsidRDefault="00FF6F19" w:rsidP="00A321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4F4"/>
    <w:rsid w:val="004C1880"/>
    <w:rsid w:val="009574F4"/>
    <w:rsid w:val="00A3214B"/>
    <w:rsid w:val="00FF6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28C4517"/>
  <w15:chartTrackingRefBased/>
  <w15:docId w15:val="{8D7B32B7-2950-4C8C-8066-7A7B88F24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214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3214B"/>
  </w:style>
  <w:style w:type="paragraph" w:styleId="a5">
    <w:name w:val="footer"/>
    <w:basedOn w:val="a"/>
    <w:link w:val="a6"/>
    <w:uiPriority w:val="99"/>
    <w:unhideWhenUsed/>
    <w:rsid w:val="00A3214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3214B"/>
  </w:style>
  <w:style w:type="table" w:styleId="a7">
    <w:name w:val="Table Grid"/>
    <w:basedOn w:val="a1"/>
    <w:uiPriority w:val="39"/>
    <w:rsid w:val="00A321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shi Hamai</dc:creator>
  <cp:keywords/>
  <dc:description/>
  <cp:lastModifiedBy>Satoshi Hamai</cp:lastModifiedBy>
  <cp:revision>2</cp:revision>
  <dcterms:created xsi:type="dcterms:W3CDTF">2023-10-19T09:15:00Z</dcterms:created>
  <dcterms:modified xsi:type="dcterms:W3CDTF">2023-10-19T09:34:00Z</dcterms:modified>
</cp:coreProperties>
</file>